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57AFE4F" w:rsidR="00F102CC" w:rsidRPr="003D5AF6" w:rsidRDefault="0060338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1A7AF198" w:rsidR="00F102CC" w:rsidRPr="003D5AF6" w:rsidRDefault="0060338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9932656" w:rsidR="00F102CC" w:rsidRPr="003D5AF6" w:rsidRDefault="0060338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D32B472" w:rsidR="00F102CC" w:rsidRPr="003D5AF6" w:rsidRDefault="0060338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D412EFD" w:rsidR="00F102CC" w:rsidRPr="003D5AF6" w:rsidRDefault="0060338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08B474E2" w:rsidR="00F102CC" w:rsidRPr="003D5AF6" w:rsidRDefault="0060338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DF4B4D5" w:rsidR="00F102CC" w:rsidRPr="003D5AF6" w:rsidRDefault="0060338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FCA01BA" w:rsidR="00F102CC" w:rsidRPr="003D5AF6" w:rsidRDefault="0060338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3B13F2D" w:rsidR="00F102CC" w:rsidRPr="003D5AF6" w:rsidRDefault="0060338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1D1458A" w:rsidR="00F102CC" w:rsidRDefault="00603381">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4658EB6" w:rsidR="00F102CC" w:rsidRPr="003D5AF6" w:rsidRDefault="0060338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7208BD9" w:rsidR="00F102CC" w:rsidRPr="003D5AF6" w:rsidRDefault="0060338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6A1D25B" w:rsidR="00F102CC" w:rsidRPr="003D5AF6" w:rsidRDefault="0060338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90FD4B0" w:rsidR="00F102CC" w:rsidRDefault="0060338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F5F1F6F" w:rsidR="00F102CC" w:rsidRPr="003D5AF6" w:rsidRDefault="0060338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F45A157" w:rsidR="00F102CC" w:rsidRPr="003D5AF6" w:rsidRDefault="0060338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3D4B7367" w:rsidR="00F102CC" w:rsidRPr="003D5AF6" w:rsidRDefault="0060338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1297065F" w:rsidR="00F102CC" w:rsidRPr="003D5AF6" w:rsidRDefault="0060338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6DC16B8" w:rsidR="00F102CC" w:rsidRPr="003D5AF6" w:rsidRDefault="0060338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4607121" w:rsidR="00F102CC" w:rsidRPr="003D5AF6" w:rsidRDefault="0060338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2E0C221" w:rsidR="00F102CC" w:rsidRPr="003D5AF6" w:rsidRDefault="0060338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38415E1" w:rsidR="00F102CC" w:rsidRPr="003D5AF6" w:rsidRDefault="0060338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D47FA74" w:rsidR="00F102CC" w:rsidRPr="003D5AF6" w:rsidRDefault="0060338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4D60414C" w:rsidR="00F102CC" w:rsidRPr="003D5AF6" w:rsidRDefault="0060338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11D65D8A" w:rsidR="00F102CC" w:rsidRPr="003D5AF6" w:rsidRDefault="0060338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2727F041" w:rsidR="00F102CC" w:rsidRPr="003D5AF6" w:rsidRDefault="0060338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7CF2DFA" w:rsidR="00F102CC" w:rsidRPr="003D5AF6" w:rsidRDefault="0060338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C120FBF" w:rsidR="00F102CC" w:rsidRPr="003D5AF6" w:rsidRDefault="0060338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Yes, link to public-access </w:t>
            </w:r>
            <w:proofErr w:type="spellStart"/>
            <w:r>
              <w:rPr>
                <w:rFonts w:ascii="Noto Sans" w:eastAsia="Noto Sans" w:hAnsi="Noto Sans" w:cs="Noto Sans"/>
                <w:bCs/>
                <w:color w:val="434343"/>
                <w:sz w:val="18"/>
                <w:szCs w:val="18"/>
              </w:rPr>
              <w:t>github</w:t>
            </w:r>
            <w:proofErr w:type="spellEnd"/>
            <w:r>
              <w:rPr>
                <w:rFonts w:ascii="Noto Sans" w:eastAsia="Noto Sans" w:hAnsi="Noto Sans" w:cs="Noto Sans"/>
                <w:bCs/>
                <w:color w:val="434343"/>
                <w:sz w:val="18"/>
                <w:szCs w:val="18"/>
              </w:rPr>
              <w:t xml:space="preserve"> repo in ‘implementation’ subsection of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4AC8A2B2" w:rsidR="00F102CC" w:rsidRPr="003D5AF6" w:rsidRDefault="00F54424">
            <w:pPr>
              <w:spacing w:line="225" w:lineRule="auto"/>
              <w:rPr>
                <w:rFonts w:ascii="Noto Sans" w:eastAsia="Noto Sans" w:hAnsi="Noto Sans" w:cs="Noto Sans"/>
                <w:bCs/>
                <w:color w:val="434343"/>
              </w:rPr>
            </w:pPr>
            <w:r w:rsidRPr="00F54424">
              <w:rPr>
                <w:rFonts w:ascii="Noto Sans" w:eastAsia="Noto Sans" w:hAnsi="Noto Sans" w:cs="Noto Sans"/>
                <w:bCs/>
                <w:color w:val="434343"/>
              </w:rPr>
              <w:t>https://github.com/jewh/ModularityPSMClock</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BE4182F" w:rsidR="00F102CC" w:rsidRPr="003D5AF6" w:rsidRDefault="00F5442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E1667D9" w:rsidR="00F102CC" w:rsidRPr="003D5AF6" w:rsidRDefault="00F5442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D9F205E" w14:textId="77777777" w:rsidR="00105BD6" w:rsidRDefault="00105BD6">
      <w:r>
        <w:separator/>
      </w:r>
    </w:p>
  </w:endnote>
  <w:endnote w:type="continuationSeparator" w:id="0">
    <w:p w14:paraId="62083795" w14:textId="77777777" w:rsidR="00105BD6" w:rsidRDefault="00105BD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E629873" w14:textId="77777777" w:rsidR="00105BD6" w:rsidRDefault="00105BD6">
      <w:r>
        <w:separator/>
      </w:r>
    </w:p>
  </w:footnote>
  <w:footnote w:type="continuationSeparator" w:id="0">
    <w:p w14:paraId="3D666ED1" w14:textId="77777777" w:rsidR="00105BD6" w:rsidRDefault="00105BD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0C254A"/>
    <w:rsid w:val="00105BD6"/>
    <w:rsid w:val="001B3BCC"/>
    <w:rsid w:val="001E056C"/>
    <w:rsid w:val="002209A8"/>
    <w:rsid w:val="003D5AF6"/>
    <w:rsid w:val="00400C53"/>
    <w:rsid w:val="00427975"/>
    <w:rsid w:val="004E2C31"/>
    <w:rsid w:val="005B0259"/>
    <w:rsid w:val="00603381"/>
    <w:rsid w:val="007054B6"/>
    <w:rsid w:val="0078687E"/>
    <w:rsid w:val="007A6626"/>
    <w:rsid w:val="009C7B26"/>
    <w:rsid w:val="00A11E52"/>
    <w:rsid w:val="00B2483D"/>
    <w:rsid w:val="00BD41E9"/>
    <w:rsid w:val="00C84413"/>
    <w:rsid w:val="00F102CC"/>
    <w:rsid w:val="00F54424"/>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433</Words>
  <Characters>8170</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mes Hammond</dc:creator>
  <cp:lastModifiedBy>James Hammond</cp:lastModifiedBy>
  <cp:revision>2</cp:revision>
  <dcterms:created xsi:type="dcterms:W3CDTF">2025-03-14T15:40:00Z</dcterms:created>
  <dcterms:modified xsi:type="dcterms:W3CDTF">2025-03-14T15:40:00Z</dcterms:modified>
</cp:coreProperties>
</file>